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D7B824" w14:textId="7C3B6083" w:rsidR="00EB618F" w:rsidRDefault="004A7AC1">
      <w:r>
        <w:rPr>
          <w:shd w:val="clear" w:color="auto" w:fill="FFFFFF"/>
        </w:rPr>
        <w:t>CLINICS-D-23-00778_</w:t>
      </w:r>
      <w:r>
        <w:rPr>
          <w:shd w:val="clear" w:color="auto" w:fill="FFFFFF"/>
        </w:rPr>
        <w:t>Suplementary Material</w:t>
      </w:r>
    </w:p>
    <w:p w14:paraId="5C15E282" w14:textId="77777777" w:rsidR="004A7AC1" w:rsidRDefault="004A7AC1"/>
    <w:p w14:paraId="5A235AEB" w14:textId="77777777" w:rsidR="004A7AC1" w:rsidRDefault="004A7AC1"/>
    <w:p w14:paraId="44CCA373" w14:textId="77777777" w:rsidR="004A7AC1" w:rsidRDefault="004A7AC1" w:rsidP="004A7AC1">
      <w:r w:rsidRPr="00A320BF">
        <w:rPr>
          <w:b/>
          <w:bCs/>
        </w:rPr>
        <w:t>Supplementary Table</w:t>
      </w:r>
      <w:r>
        <w:rPr>
          <w:b/>
          <w:bCs/>
        </w:rPr>
        <w:t> </w:t>
      </w:r>
      <w:r w:rsidRPr="00A320BF">
        <w:rPr>
          <w:b/>
          <w:bCs/>
        </w:rPr>
        <w:t>1</w:t>
      </w:r>
      <w:r w:rsidRPr="00A320BF">
        <w:t xml:space="preserve"> COX univariable regression analysis for screening confounders associated with OS and CSS in SCLC patients.</w:t>
      </w:r>
    </w:p>
    <w:tbl>
      <w:tblPr>
        <w:tblW w:w="793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8"/>
        <w:gridCol w:w="1701"/>
        <w:gridCol w:w="850"/>
        <w:gridCol w:w="1559"/>
        <w:gridCol w:w="851"/>
      </w:tblGrid>
      <w:tr w:rsidR="004A7AC1" w:rsidRPr="004E7645" w14:paraId="6CC997C6" w14:textId="77777777" w:rsidTr="001006B2">
        <w:trPr>
          <w:trHeight w:val="285"/>
          <w:jc w:val="center"/>
        </w:trPr>
        <w:tc>
          <w:tcPr>
            <w:tcW w:w="2978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9A73FBA" w14:textId="77777777" w:rsidR="004A7AC1" w:rsidRPr="004E7645" w:rsidRDefault="004A7AC1" w:rsidP="001006B2">
            <w:pPr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44B151" w14:textId="77777777" w:rsidR="004A7AC1" w:rsidRPr="004E7645" w:rsidRDefault="004A7AC1" w:rsidP="001006B2">
            <w:pPr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OS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5335E3" w14:textId="77777777" w:rsidR="004A7AC1" w:rsidRPr="004E7645" w:rsidRDefault="004A7AC1" w:rsidP="001006B2">
            <w:pPr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47078D" w14:textId="77777777" w:rsidR="004A7AC1" w:rsidRPr="004E7645" w:rsidRDefault="004A7AC1" w:rsidP="001006B2">
            <w:pPr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CS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F98E01" w14:textId="77777777" w:rsidR="004A7AC1" w:rsidRPr="004E7645" w:rsidRDefault="004A7AC1" w:rsidP="001006B2">
            <w:pPr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A7AC1" w:rsidRPr="004E7645" w14:paraId="2DE86DCF" w14:textId="77777777" w:rsidTr="001006B2">
        <w:trPr>
          <w:trHeight w:val="285"/>
          <w:jc w:val="center"/>
        </w:trPr>
        <w:tc>
          <w:tcPr>
            <w:tcW w:w="2978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CD077DA" w14:textId="77777777" w:rsidR="004A7AC1" w:rsidRPr="004E7645" w:rsidRDefault="004A7AC1" w:rsidP="001006B2">
            <w:pPr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4928F7B" w14:textId="77777777" w:rsidR="004A7AC1" w:rsidRPr="004E7645" w:rsidRDefault="004A7AC1" w:rsidP="001006B2">
            <w:pPr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HR (95%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5973EBE" w14:textId="77777777" w:rsidR="004A7AC1" w:rsidRPr="004E7645" w:rsidRDefault="004A7AC1" w:rsidP="001006B2">
            <w:pPr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64EEFCA" w14:textId="77777777" w:rsidR="004A7AC1" w:rsidRPr="004E7645" w:rsidRDefault="004A7AC1" w:rsidP="001006B2">
            <w:pPr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HR (95%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D520075" w14:textId="77777777" w:rsidR="004A7AC1" w:rsidRPr="004E7645" w:rsidRDefault="004A7AC1" w:rsidP="001006B2">
            <w:pPr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4A7AC1" w:rsidRPr="004E7645" w14:paraId="2CD4443C" w14:textId="77777777" w:rsidTr="001006B2">
        <w:trPr>
          <w:trHeight w:val="285"/>
          <w:jc w:val="center"/>
        </w:trPr>
        <w:tc>
          <w:tcPr>
            <w:tcW w:w="297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C967DB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A2053D" w14:textId="77777777" w:rsidR="004A7AC1" w:rsidRPr="004E7645" w:rsidRDefault="004A7AC1" w:rsidP="001006B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AFD657" w14:textId="77777777" w:rsidR="004A7AC1" w:rsidRPr="004E7645" w:rsidRDefault="004A7AC1" w:rsidP="001006B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BEB813" w14:textId="77777777" w:rsidR="004A7AC1" w:rsidRPr="004E7645" w:rsidRDefault="004A7AC1" w:rsidP="001006B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A87D1A" w14:textId="77777777" w:rsidR="004A7AC1" w:rsidRPr="004E7645" w:rsidRDefault="004A7AC1" w:rsidP="001006B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A7AC1" w:rsidRPr="004E7645" w14:paraId="5C6F40FC" w14:textId="77777777" w:rsidTr="001006B2">
        <w:trPr>
          <w:trHeight w:val="285"/>
          <w:jc w:val="center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664A79F3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 xml:space="preserve">  </w:t>
            </w:r>
            <w:r w:rsidRPr="004E7645">
              <w:rPr>
                <w:rFonts w:eastAsiaTheme="minorHAnsi" w:cs="Times New Roman"/>
                <w:color w:val="000000"/>
                <w:sz w:val="20"/>
                <w:szCs w:val="20"/>
              </w:rPr>
              <w:t>≥</w:t>
            </w: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355C68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26E8A8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B85DEE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F858B1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4A7AC1" w:rsidRPr="004E7645" w14:paraId="03413DCD" w14:textId="77777777" w:rsidTr="001006B2">
        <w:trPr>
          <w:trHeight w:val="285"/>
          <w:jc w:val="center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331CF6B6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 xml:space="preserve">  &lt;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3184EC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0.77 (0.70-0.85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C545A5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0DCB24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0.79 (0.71-0.87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371C30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A7AC1" w:rsidRPr="004E7645" w14:paraId="11DBEA26" w14:textId="77777777" w:rsidTr="001006B2">
        <w:trPr>
          <w:trHeight w:val="285"/>
          <w:jc w:val="center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78EC8536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BF5B1D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1720B4" w14:textId="77777777" w:rsidR="004A7AC1" w:rsidRPr="004E7645" w:rsidRDefault="004A7AC1" w:rsidP="001006B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4E89EE" w14:textId="77777777" w:rsidR="004A7AC1" w:rsidRPr="004E7645" w:rsidRDefault="004A7AC1" w:rsidP="001006B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0E68EC" w14:textId="77777777" w:rsidR="004A7AC1" w:rsidRPr="004E7645" w:rsidRDefault="004A7AC1" w:rsidP="001006B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A7AC1" w:rsidRPr="004E7645" w14:paraId="1426C16E" w14:textId="77777777" w:rsidTr="001006B2">
        <w:trPr>
          <w:trHeight w:val="285"/>
          <w:jc w:val="center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3CB26110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 xml:space="preserve">  Femal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427190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0B777A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F37F2D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62C4DB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4A7AC1" w:rsidRPr="004E7645" w14:paraId="40B37B6D" w14:textId="77777777" w:rsidTr="001006B2">
        <w:trPr>
          <w:trHeight w:val="285"/>
          <w:jc w:val="center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2DD75175" w14:textId="77777777" w:rsidR="004A7AC1" w:rsidRPr="004E7645" w:rsidRDefault="004A7AC1" w:rsidP="001006B2">
            <w:pPr>
              <w:ind w:firstLineChars="100" w:firstLine="20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5CCDB2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1.23 (1.11-1.35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4BF77C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623760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1.22 (1.11-1.3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F323DC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A7AC1" w:rsidRPr="004E7645" w14:paraId="54F7AB37" w14:textId="77777777" w:rsidTr="001006B2">
        <w:trPr>
          <w:trHeight w:val="285"/>
          <w:jc w:val="center"/>
        </w:trPr>
        <w:tc>
          <w:tcPr>
            <w:tcW w:w="5529" w:type="dxa"/>
            <w:gridSpan w:val="3"/>
            <w:shd w:val="clear" w:color="auto" w:fill="auto"/>
            <w:noWrap/>
            <w:vAlign w:val="center"/>
            <w:hideMark/>
          </w:tcPr>
          <w:p w14:paraId="4092C988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4A4471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307B50" w14:textId="77777777" w:rsidR="004A7AC1" w:rsidRPr="004E7645" w:rsidRDefault="004A7AC1" w:rsidP="001006B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A7AC1" w:rsidRPr="004E7645" w14:paraId="7091DBA1" w14:textId="77777777" w:rsidTr="001006B2">
        <w:trPr>
          <w:trHeight w:val="285"/>
          <w:jc w:val="center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3C704043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 xml:space="preserve">  American Indian/Alaska Nativ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5E17AB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BEBFFA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D7D740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698EA3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4A7AC1" w:rsidRPr="004E7645" w14:paraId="6E9666D3" w14:textId="77777777" w:rsidTr="001006B2">
        <w:trPr>
          <w:trHeight w:val="285"/>
          <w:jc w:val="center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26A39638" w14:textId="77777777" w:rsidR="004A7AC1" w:rsidRPr="004E7645" w:rsidRDefault="004A7AC1" w:rsidP="001006B2">
            <w:pPr>
              <w:ind w:firstLineChars="100" w:firstLine="20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Asian or Pacific Island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C69704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0.78 (0.43-1.4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9C68E5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70D729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0.76 (0.42-1.39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FAFBB0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0.377</w:t>
            </w:r>
          </w:p>
        </w:tc>
      </w:tr>
      <w:tr w:rsidR="004A7AC1" w:rsidRPr="004E7645" w14:paraId="30EC6FAA" w14:textId="77777777" w:rsidTr="001006B2">
        <w:trPr>
          <w:trHeight w:val="285"/>
          <w:jc w:val="center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1AF3AF54" w14:textId="77777777" w:rsidR="004A7AC1" w:rsidRPr="004E7645" w:rsidRDefault="004A7AC1" w:rsidP="001006B2">
            <w:pPr>
              <w:ind w:firstLineChars="100" w:firstLine="20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99FAF7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0.86 (0.49-1.5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3D9A37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520A91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0.82 (0.46-1.4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6C4DAC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0.493</w:t>
            </w:r>
          </w:p>
        </w:tc>
      </w:tr>
      <w:tr w:rsidR="004A7AC1" w:rsidRPr="004E7645" w14:paraId="1C21D592" w14:textId="77777777" w:rsidTr="001006B2">
        <w:trPr>
          <w:trHeight w:val="285"/>
          <w:jc w:val="center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79849EBA" w14:textId="77777777" w:rsidR="004A7AC1" w:rsidRPr="004E7645" w:rsidRDefault="004A7AC1" w:rsidP="001006B2">
            <w:pPr>
              <w:ind w:firstLineChars="100" w:firstLine="20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CA3AD5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0.81 (0.47-1.4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3FE18F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BCFF3E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0.76 (0.44-1.3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98D49F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0.336</w:t>
            </w:r>
          </w:p>
        </w:tc>
      </w:tr>
      <w:tr w:rsidR="004A7AC1" w:rsidRPr="004E7645" w14:paraId="0F57AA4C" w14:textId="77777777" w:rsidTr="001006B2">
        <w:trPr>
          <w:trHeight w:val="285"/>
          <w:jc w:val="center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590AF48A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543C4F" w14:textId="77777777" w:rsidR="004A7AC1" w:rsidRPr="004E7645" w:rsidRDefault="004A7AC1" w:rsidP="001006B2">
            <w:pPr>
              <w:jc w:val="right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9A64EF" w14:textId="77777777" w:rsidR="004A7AC1" w:rsidRPr="004E7645" w:rsidRDefault="004A7AC1" w:rsidP="001006B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1F148C" w14:textId="77777777" w:rsidR="004A7AC1" w:rsidRPr="004E7645" w:rsidRDefault="004A7AC1" w:rsidP="001006B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63EBBE" w14:textId="77777777" w:rsidR="004A7AC1" w:rsidRPr="004E7645" w:rsidRDefault="004A7AC1" w:rsidP="001006B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A7AC1" w:rsidRPr="004E7645" w14:paraId="6088273A" w14:textId="77777777" w:rsidTr="001006B2">
        <w:trPr>
          <w:trHeight w:val="285"/>
          <w:jc w:val="center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312CEA05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 xml:space="preserve">  Marrie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1A9570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DE3B870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2776DB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07850D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4A7AC1" w:rsidRPr="004E7645" w14:paraId="5267BF3B" w14:textId="77777777" w:rsidTr="001006B2">
        <w:trPr>
          <w:trHeight w:val="285"/>
          <w:jc w:val="center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6255BE4D" w14:textId="77777777" w:rsidR="004A7AC1" w:rsidRPr="004E7645" w:rsidRDefault="004A7AC1" w:rsidP="001006B2">
            <w:pPr>
              <w:ind w:firstLineChars="100" w:firstLine="20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726ED6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1.12 (1.00-1.2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12B992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65E7DD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1.09 (0.98-1.2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7CCA3F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0.123</w:t>
            </w:r>
          </w:p>
        </w:tc>
      </w:tr>
      <w:tr w:rsidR="004A7AC1" w:rsidRPr="004E7645" w14:paraId="1837D674" w14:textId="77777777" w:rsidTr="001006B2">
        <w:trPr>
          <w:trHeight w:val="285"/>
          <w:jc w:val="center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71202D4C" w14:textId="77777777" w:rsidR="004A7AC1" w:rsidRPr="004E7645" w:rsidRDefault="004A7AC1" w:rsidP="001006B2">
            <w:pPr>
              <w:ind w:firstLineChars="100" w:firstLine="20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76A7E7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1.13 (0.97-1.31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144D51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E6F4C4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1.11 (0.95-1.30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48E2F6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0.204</w:t>
            </w:r>
          </w:p>
        </w:tc>
      </w:tr>
      <w:tr w:rsidR="004A7AC1" w:rsidRPr="004E7645" w14:paraId="7777113B" w14:textId="77777777" w:rsidTr="001006B2">
        <w:trPr>
          <w:trHeight w:val="285"/>
          <w:jc w:val="center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312AE6E0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AJCC 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E7E4D5" w14:textId="77777777" w:rsidR="004A7AC1" w:rsidRPr="004E7645" w:rsidRDefault="004A7AC1" w:rsidP="001006B2">
            <w:pPr>
              <w:jc w:val="right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42A7D4" w14:textId="77777777" w:rsidR="004A7AC1" w:rsidRPr="004E7645" w:rsidRDefault="004A7AC1" w:rsidP="001006B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2D51CC" w14:textId="77777777" w:rsidR="004A7AC1" w:rsidRPr="004E7645" w:rsidRDefault="004A7AC1" w:rsidP="001006B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A7DA86" w14:textId="77777777" w:rsidR="004A7AC1" w:rsidRPr="004E7645" w:rsidRDefault="004A7AC1" w:rsidP="001006B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A7AC1" w:rsidRPr="004E7645" w14:paraId="7AB2D476" w14:textId="77777777" w:rsidTr="001006B2">
        <w:trPr>
          <w:trHeight w:val="285"/>
          <w:jc w:val="center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2DDCFA5F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 xml:space="preserve">  T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7DE4C2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5BD9C94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2C92C8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080BA1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4A7AC1" w:rsidRPr="004E7645" w14:paraId="0BE60433" w14:textId="77777777" w:rsidTr="001006B2">
        <w:trPr>
          <w:trHeight w:val="285"/>
          <w:jc w:val="center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398D9CD1" w14:textId="77777777" w:rsidR="004A7AC1" w:rsidRPr="004E7645" w:rsidRDefault="004A7AC1" w:rsidP="001006B2">
            <w:pPr>
              <w:ind w:firstLineChars="100" w:firstLine="20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C5D1C6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1.13 (0.97-1.31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0D5639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B19283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1.13 (0.97-1.3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4E8236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0.122</w:t>
            </w:r>
          </w:p>
        </w:tc>
      </w:tr>
      <w:tr w:rsidR="004A7AC1" w:rsidRPr="004E7645" w14:paraId="39EEE59C" w14:textId="77777777" w:rsidTr="001006B2">
        <w:trPr>
          <w:trHeight w:val="285"/>
          <w:jc w:val="center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123BBCF2" w14:textId="77777777" w:rsidR="004A7AC1" w:rsidRPr="004E7645" w:rsidRDefault="004A7AC1" w:rsidP="001006B2">
            <w:pPr>
              <w:ind w:firstLineChars="100" w:firstLine="20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CC4E08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1.47 (1.14-1.89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DA52A2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A106DE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1.50 (1.16-1.9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91296B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4A7AC1" w:rsidRPr="004E7645" w14:paraId="105C2593" w14:textId="77777777" w:rsidTr="001006B2">
        <w:trPr>
          <w:trHeight w:val="285"/>
          <w:jc w:val="center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1CEB6645" w14:textId="77777777" w:rsidR="004A7AC1" w:rsidRPr="004E7645" w:rsidRDefault="004A7AC1" w:rsidP="001006B2">
            <w:pPr>
              <w:ind w:firstLineChars="100" w:firstLine="20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TX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BF1B51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1.60 (1.41-1.8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87B961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DFBEF7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1.65 (1.44-1.89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ADE5F8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A7AC1" w:rsidRPr="004E7645" w14:paraId="6235C2B3" w14:textId="77777777" w:rsidTr="001006B2">
        <w:trPr>
          <w:trHeight w:val="285"/>
          <w:jc w:val="center"/>
        </w:trPr>
        <w:tc>
          <w:tcPr>
            <w:tcW w:w="7088" w:type="dxa"/>
            <w:gridSpan w:val="4"/>
            <w:shd w:val="clear" w:color="auto" w:fill="auto"/>
            <w:noWrap/>
            <w:vAlign w:val="center"/>
            <w:hideMark/>
          </w:tcPr>
          <w:p w14:paraId="3A1A4102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AJCC 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3CC3F1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4A7AC1" w:rsidRPr="004E7645" w14:paraId="641457EA" w14:textId="77777777" w:rsidTr="001006B2">
        <w:trPr>
          <w:trHeight w:val="285"/>
          <w:jc w:val="center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437B382D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 xml:space="preserve">  N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26E672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6383ED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C8CCC6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64B22D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4A7AC1" w:rsidRPr="004E7645" w14:paraId="7B527BED" w14:textId="77777777" w:rsidTr="001006B2">
        <w:trPr>
          <w:trHeight w:val="285"/>
          <w:jc w:val="center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7B7D979A" w14:textId="77777777" w:rsidR="004A7AC1" w:rsidRPr="004E7645" w:rsidRDefault="004A7AC1" w:rsidP="001006B2">
            <w:pPr>
              <w:ind w:firstLineChars="100" w:firstLine="20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2DE8DB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1.36 (1.15-1.61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4AE16B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B680C3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1.32 (1.11-1.58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76B034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4A7AC1" w:rsidRPr="004E7645" w14:paraId="7BAEE2BF" w14:textId="77777777" w:rsidTr="001006B2">
        <w:trPr>
          <w:trHeight w:val="285"/>
          <w:jc w:val="center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2669266A" w14:textId="77777777" w:rsidR="004A7AC1" w:rsidRPr="004E7645" w:rsidRDefault="004A7AC1" w:rsidP="001006B2">
            <w:pPr>
              <w:ind w:firstLineChars="100" w:firstLine="20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N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F378F7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2.02 (1.69-2.4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746802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C6EB1E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2.01 (1.67-2.4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36C84C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A7AC1" w:rsidRPr="004E7645" w14:paraId="6EED075C" w14:textId="77777777" w:rsidTr="001006B2">
        <w:trPr>
          <w:trHeight w:val="285"/>
          <w:jc w:val="center"/>
        </w:trPr>
        <w:tc>
          <w:tcPr>
            <w:tcW w:w="7088" w:type="dxa"/>
            <w:gridSpan w:val="4"/>
            <w:shd w:val="clear" w:color="auto" w:fill="auto"/>
            <w:noWrap/>
            <w:vAlign w:val="center"/>
            <w:hideMark/>
          </w:tcPr>
          <w:p w14:paraId="7F3DC31A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AJCC 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72B740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4A7AC1" w:rsidRPr="004E7645" w14:paraId="4D4418FD" w14:textId="77777777" w:rsidTr="001006B2">
        <w:trPr>
          <w:trHeight w:val="285"/>
          <w:jc w:val="center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16405108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 xml:space="preserve">  M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715614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00239E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6342E3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09B3D0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4A7AC1" w:rsidRPr="004E7645" w14:paraId="4CAD0841" w14:textId="77777777" w:rsidTr="001006B2">
        <w:trPr>
          <w:trHeight w:val="285"/>
          <w:jc w:val="center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487F875D" w14:textId="77777777" w:rsidR="004A7AC1" w:rsidRPr="004E7645" w:rsidRDefault="004A7AC1" w:rsidP="001006B2">
            <w:pPr>
              <w:ind w:firstLineChars="100" w:firstLine="20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78D260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1.94 (1.76-2.15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2B93AD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CD35C7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2.05 (1.85-2.27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94FCA4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A7AC1" w:rsidRPr="004E7645" w14:paraId="06683530" w14:textId="77777777" w:rsidTr="001006B2">
        <w:trPr>
          <w:trHeight w:val="285"/>
          <w:jc w:val="center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25227603" w14:textId="77777777" w:rsidR="004A7AC1" w:rsidRPr="004E7645" w:rsidRDefault="004A7AC1" w:rsidP="001006B2">
            <w:pPr>
              <w:ind w:firstLineChars="100" w:firstLine="20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MX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16271C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1.53 (1.11-2.1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E724BB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78DF51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1.55 (1.10-2.17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1C07E9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4A7AC1" w:rsidRPr="004E7645" w14:paraId="66901523" w14:textId="77777777" w:rsidTr="001006B2">
        <w:trPr>
          <w:trHeight w:val="285"/>
          <w:jc w:val="center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66CD271C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Gra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62519C" w14:textId="77777777" w:rsidR="004A7AC1" w:rsidRPr="004E7645" w:rsidRDefault="004A7AC1" w:rsidP="001006B2">
            <w:pPr>
              <w:jc w:val="right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E1B1DA" w14:textId="77777777" w:rsidR="004A7AC1" w:rsidRPr="004E7645" w:rsidRDefault="004A7AC1" w:rsidP="001006B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70CC6B" w14:textId="77777777" w:rsidR="004A7AC1" w:rsidRPr="004E7645" w:rsidRDefault="004A7AC1" w:rsidP="001006B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5EDEA5" w14:textId="77777777" w:rsidR="004A7AC1" w:rsidRPr="004E7645" w:rsidRDefault="004A7AC1" w:rsidP="001006B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A7AC1" w:rsidRPr="004E7645" w14:paraId="29202140" w14:textId="77777777" w:rsidTr="001006B2">
        <w:trPr>
          <w:trHeight w:val="285"/>
          <w:jc w:val="center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4087DE92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 xml:space="preserve">  Grade 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724E5F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35695B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178F8B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EA85E8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4A7AC1" w:rsidRPr="004E7645" w14:paraId="368FB99B" w14:textId="77777777" w:rsidTr="001006B2">
        <w:trPr>
          <w:trHeight w:val="285"/>
          <w:jc w:val="center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50A8536A" w14:textId="77777777" w:rsidR="004A7AC1" w:rsidRPr="004E7645" w:rsidRDefault="004A7AC1" w:rsidP="001006B2">
            <w:pPr>
              <w:ind w:firstLineChars="100" w:firstLine="20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Grade I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94E811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1.07 (0.29-3.9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97B6DB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4ED1DD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1.13 (0.31-4.17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D5F11C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0.855</w:t>
            </w:r>
          </w:p>
        </w:tc>
      </w:tr>
      <w:tr w:rsidR="004A7AC1" w:rsidRPr="004E7645" w14:paraId="43C9728A" w14:textId="77777777" w:rsidTr="001006B2">
        <w:trPr>
          <w:trHeight w:val="285"/>
          <w:jc w:val="center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42D041A8" w14:textId="77777777" w:rsidR="004A7AC1" w:rsidRPr="004E7645" w:rsidRDefault="004A7AC1" w:rsidP="001006B2">
            <w:pPr>
              <w:ind w:firstLineChars="100" w:firstLine="20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Grade II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739569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2.30 (0.74-7.2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37ACA5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E70511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2.23 (0.71-6.99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BA2FD3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0.169</w:t>
            </w:r>
          </w:p>
        </w:tc>
      </w:tr>
      <w:tr w:rsidR="004A7AC1" w:rsidRPr="004E7645" w14:paraId="40967E28" w14:textId="77777777" w:rsidTr="001006B2">
        <w:trPr>
          <w:trHeight w:val="285"/>
          <w:jc w:val="center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223BFD83" w14:textId="77777777" w:rsidR="004A7AC1" w:rsidRPr="004E7645" w:rsidRDefault="004A7AC1" w:rsidP="001006B2">
            <w:pPr>
              <w:ind w:firstLineChars="100" w:firstLine="20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lastRenderedPageBreak/>
              <w:t>Grade IV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795B36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2.29 (0.74-7.1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AD118A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86BCC3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2.17 (0.70-6.78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0478AE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0.182</w:t>
            </w:r>
          </w:p>
        </w:tc>
      </w:tr>
      <w:tr w:rsidR="004A7AC1" w:rsidRPr="004E7645" w14:paraId="06EC884F" w14:textId="77777777" w:rsidTr="001006B2">
        <w:trPr>
          <w:trHeight w:val="285"/>
          <w:jc w:val="center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6872A14A" w14:textId="77777777" w:rsidR="004A7AC1" w:rsidRPr="004E7645" w:rsidRDefault="004A7AC1" w:rsidP="001006B2">
            <w:pPr>
              <w:ind w:firstLineChars="100" w:firstLine="20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Unknown/other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A28F25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2.88 (0.93-8.9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5A2A33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11C35C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2.73 (0.88-8.48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80A2A5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0.082</w:t>
            </w:r>
          </w:p>
        </w:tc>
      </w:tr>
      <w:tr w:rsidR="004A7AC1" w:rsidRPr="004E7645" w14:paraId="6A34FC0A" w14:textId="77777777" w:rsidTr="001006B2">
        <w:trPr>
          <w:trHeight w:val="285"/>
          <w:jc w:val="center"/>
        </w:trPr>
        <w:tc>
          <w:tcPr>
            <w:tcW w:w="4679" w:type="dxa"/>
            <w:gridSpan w:val="2"/>
            <w:shd w:val="clear" w:color="auto" w:fill="auto"/>
            <w:noWrap/>
            <w:vAlign w:val="center"/>
            <w:hideMark/>
          </w:tcPr>
          <w:p w14:paraId="3B35F58C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Tumor siz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19D434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EE884A" w14:textId="77777777" w:rsidR="004A7AC1" w:rsidRPr="004E7645" w:rsidRDefault="004A7AC1" w:rsidP="001006B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EF379A" w14:textId="77777777" w:rsidR="004A7AC1" w:rsidRPr="004E7645" w:rsidRDefault="004A7AC1" w:rsidP="001006B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A7AC1" w:rsidRPr="004E7645" w14:paraId="3462FB92" w14:textId="77777777" w:rsidTr="001006B2">
        <w:trPr>
          <w:trHeight w:val="285"/>
          <w:jc w:val="center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0DB5F775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 xml:space="preserve">  &lt;50 m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E30598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5A53A3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476FA1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923E0A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4A7AC1" w:rsidRPr="004E7645" w14:paraId="011C2AE0" w14:textId="77777777" w:rsidTr="001006B2">
        <w:trPr>
          <w:trHeight w:val="285"/>
          <w:jc w:val="center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5459E648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 xml:space="preserve">  &gt;50 m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E4349F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1.31 (1.17-1.47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C370C9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CA8B42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1.31 (1.16-1.47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4D64AE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A7AC1" w:rsidRPr="004E7645" w14:paraId="1751A6FA" w14:textId="77777777" w:rsidTr="001006B2">
        <w:trPr>
          <w:trHeight w:val="285"/>
          <w:jc w:val="center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30A587AD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Lateralit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52C972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06F856" w14:textId="77777777" w:rsidR="004A7AC1" w:rsidRPr="004E7645" w:rsidRDefault="004A7AC1" w:rsidP="001006B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71DC34" w14:textId="77777777" w:rsidR="004A7AC1" w:rsidRPr="004E7645" w:rsidRDefault="004A7AC1" w:rsidP="001006B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196C05" w14:textId="77777777" w:rsidR="004A7AC1" w:rsidRPr="004E7645" w:rsidRDefault="004A7AC1" w:rsidP="001006B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A7AC1" w:rsidRPr="004E7645" w14:paraId="4931C56D" w14:textId="77777777" w:rsidTr="001006B2">
        <w:trPr>
          <w:trHeight w:val="285"/>
          <w:jc w:val="center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327F9046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 xml:space="preserve">  Left - origin of primar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CEA3E5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72798F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AE35F8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594ED3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4A7AC1" w:rsidRPr="004E7645" w14:paraId="3A6429C1" w14:textId="77777777" w:rsidTr="001006B2">
        <w:trPr>
          <w:trHeight w:val="285"/>
          <w:jc w:val="center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156FB919" w14:textId="77777777" w:rsidR="004A7AC1" w:rsidRPr="004E7645" w:rsidRDefault="004A7AC1" w:rsidP="001006B2">
            <w:pPr>
              <w:ind w:firstLineChars="100" w:firstLine="20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Right - origin of primar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1CA708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1.33 (1.03-1.7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40CB87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CCC9FE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1.34 (1.03-1.76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6DE7D8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0.032</w:t>
            </w:r>
          </w:p>
        </w:tc>
      </w:tr>
      <w:tr w:rsidR="004A7AC1" w:rsidRPr="004E7645" w14:paraId="614E383E" w14:textId="77777777" w:rsidTr="001006B2">
        <w:trPr>
          <w:trHeight w:val="285"/>
          <w:jc w:val="center"/>
        </w:trPr>
        <w:tc>
          <w:tcPr>
            <w:tcW w:w="2978" w:type="dxa"/>
            <w:shd w:val="clear" w:color="auto" w:fill="auto"/>
            <w:noWrap/>
            <w:vAlign w:val="center"/>
          </w:tcPr>
          <w:p w14:paraId="2FA29440" w14:textId="77777777" w:rsidR="004A7AC1" w:rsidRPr="004E7645" w:rsidRDefault="004A7AC1" w:rsidP="001006B2">
            <w:pPr>
              <w:ind w:firstLineChars="100" w:firstLine="20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B1E2B80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0.98 (0.88-1.08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F779595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9B244ED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0.98 (0.88-1.08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70B2318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0.645</w:t>
            </w:r>
          </w:p>
        </w:tc>
      </w:tr>
      <w:tr w:rsidR="004A7AC1" w:rsidRPr="004E7645" w14:paraId="55BAAC0E" w14:textId="77777777" w:rsidTr="001006B2">
        <w:trPr>
          <w:trHeight w:val="285"/>
          <w:jc w:val="center"/>
        </w:trPr>
        <w:tc>
          <w:tcPr>
            <w:tcW w:w="4679" w:type="dxa"/>
            <w:gridSpan w:val="2"/>
            <w:shd w:val="clear" w:color="auto" w:fill="auto"/>
            <w:noWrap/>
            <w:vAlign w:val="center"/>
            <w:hideMark/>
          </w:tcPr>
          <w:p w14:paraId="10D08B47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Primary Sit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7BD3B9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762B23" w14:textId="77777777" w:rsidR="004A7AC1" w:rsidRPr="004E7645" w:rsidRDefault="004A7AC1" w:rsidP="001006B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61A9C4" w14:textId="77777777" w:rsidR="004A7AC1" w:rsidRPr="004E7645" w:rsidRDefault="004A7AC1" w:rsidP="001006B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A7AC1" w:rsidRPr="004E7645" w14:paraId="0AB9EA6D" w14:textId="77777777" w:rsidTr="001006B2">
        <w:trPr>
          <w:trHeight w:val="285"/>
          <w:jc w:val="center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756765A2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 xml:space="preserve">  Main bronch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B2DBCF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A753AA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4174D3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2BBB36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4A7AC1" w:rsidRPr="004E7645" w14:paraId="08E9D838" w14:textId="77777777" w:rsidTr="001006B2">
        <w:trPr>
          <w:trHeight w:val="285"/>
          <w:jc w:val="center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196308FA" w14:textId="77777777" w:rsidR="004A7AC1" w:rsidRPr="004E7645" w:rsidRDefault="004A7AC1" w:rsidP="001006B2">
            <w:pPr>
              <w:ind w:firstLineChars="100" w:firstLine="20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Upper lobe, lun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5C2D33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0.87 (0.74-1.0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3EB0DA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13854B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0.86 (0.72-1.0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ED6FE1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0.069</w:t>
            </w:r>
          </w:p>
        </w:tc>
      </w:tr>
      <w:tr w:rsidR="004A7AC1" w:rsidRPr="004E7645" w14:paraId="70EC8107" w14:textId="77777777" w:rsidTr="001006B2">
        <w:trPr>
          <w:trHeight w:val="285"/>
          <w:jc w:val="center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0E1888C8" w14:textId="77777777" w:rsidR="004A7AC1" w:rsidRPr="004E7645" w:rsidRDefault="004A7AC1" w:rsidP="001006B2">
            <w:pPr>
              <w:ind w:firstLineChars="100" w:firstLine="20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Middle lobe, lun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44091E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0.96 (0.73-1.25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1EA108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14A7A3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0.97 (0.74-1.27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70229C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0.818</w:t>
            </w:r>
          </w:p>
        </w:tc>
      </w:tr>
      <w:tr w:rsidR="004A7AC1" w:rsidRPr="004E7645" w14:paraId="03D57F9F" w14:textId="77777777" w:rsidTr="001006B2">
        <w:trPr>
          <w:trHeight w:val="285"/>
          <w:jc w:val="center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3C1ED8E3" w14:textId="77777777" w:rsidR="004A7AC1" w:rsidRPr="004E7645" w:rsidRDefault="004A7AC1" w:rsidP="001006B2">
            <w:pPr>
              <w:ind w:firstLineChars="100" w:firstLine="20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Lower lobe, lun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735350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1.13 (0.93-1.3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4FC52F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4C5A7D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1.11 (0.92-1.3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385303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0.269</w:t>
            </w:r>
          </w:p>
        </w:tc>
      </w:tr>
      <w:tr w:rsidR="004A7AC1" w:rsidRPr="004E7645" w14:paraId="5D27D2BB" w14:textId="77777777" w:rsidTr="001006B2">
        <w:trPr>
          <w:trHeight w:val="285"/>
          <w:jc w:val="center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308DAEF6" w14:textId="77777777" w:rsidR="004A7AC1" w:rsidRPr="004E7645" w:rsidRDefault="004A7AC1" w:rsidP="001006B2">
            <w:pPr>
              <w:ind w:firstLineChars="100" w:firstLine="20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Overlapping lesion of lun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7DCFAF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1.22 (0.82-1.8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954EE1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FFF390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1.09 (0.70-1.68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2FD5C0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0.713</w:t>
            </w:r>
          </w:p>
        </w:tc>
      </w:tr>
      <w:tr w:rsidR="004A7AC1" w:rsidRPr="004E7645" w14:paraId="1CEFAEC0" w14:textId="77777777" w:rsidTr="001006B2">
        <w:trPr>
          <w:trHeight w:val="285"/>
          <w:jc w:val="center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5BCC41AD" w14:textId="77777777" w:rsidR="004A7AC1" w:rsidRPr="004E7645" w:rsidRDefault="004A7AC1" w:rsidP="001006B2">
            <w:pPr>
              <w:ind w:firstLineChars="100" w:firstLine="20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Lung (NOS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007059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1.19 (0.98-1.4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E2F2C2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87A996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1.18 (0.97-1.43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81A04F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0.094</w:t>
            </w:r>
          </w:p>
        </w:tc>
      </w:tr>
      <w:tr w:rsidR="004A7AC1" w:rsidRPr="004E7645" w14:paraId="00297DF6" w14:textId="77777777" w:rsidTr="001006B2">
        <w:trPr>
          <w:trHeight w:val="285"/>
          <w:jc w:val="center"/>
        </w:trPr>
        <w:tc>
          <w:tcPr>
            <w:tcW w:w="4679" w:type="dxa"/>
            <w:gridSpan w:val="2"/>
            <w:shd w:val="clear" w:color="auto" w:fill="auto"/>
            <w:noWrap/>
            <w:vAlign w:val="center"/>
            <w:hideMark/>
          </w:tcPr>
          <w:p w14:paraId="320FAA22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Surgery typ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FE9E8A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14D2D9" w14:textId="77777777" w:rsidR="004A7AC1" w:rsidRPr="004E7645" w:rsidRDefault="004A7AC1" w:rsidP="001006B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E9A9F2" w14:textId="77777777" w:rsidR="004A7AC1" w:rsidRPr="004E7645" w:rsidRDefault="004A7AC1" w:rsidP="001006B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A7AC1" w:rsidRPr="004E7645" w14:paraId="586EBA23" w14:textId="77777777" w:rsidTr="001006B2">
        <w:trPr>
          <w:trHeight w:val="285"/>
          <w:jc w:val="center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52D20010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 xml:space="preserve">  Lobectom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593A68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2292C7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65C4D2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3C6EAC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4A7AC1" w:rsidRPr="004E7645" w14:paraId="7F073329" w14:textId="77777777" w:rsidTr="001006B2">
        <w:trPr>
          <w:trHeight w:val="285"/>
          <w:jc w:val="center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2AE7C215" w14:textId="77777777" w:rsidR="004A7AC1" w:rsidRPr="004E7645" w:rsidRDefault="004A7AC1" w:rsidP="001006B2">
            <w:pPr>
              <w:ind w:firstLineChars="100" w:firstLine="20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Local tumor destruct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0D72A7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0.95 (0.13-6.8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F42E08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96E00A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1.01 (0.14-7.2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1DD87D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0.994</w:t>
            </w:r>
          </w:p>
        </w:tc>
      </w:tr>
      <w:tr w:rsidR="004A7AC1" w:rsidRPr="004E7645" w14:paraId="778B21A6" w14:textId="77777777" w:rsidTr="001006B2">
        <w:trPr>
          <w:trHeight w:val="285"/>
          <w:jc w:val="center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5242A07B" w14:textId="77777777" w:rsidR="004A7AC1" w:rsidRPr="004E7645" w:rsidRDefault="004A7AC1" w:rsidP="001006B2">
            <w:pPr>
              <w:ind w:firstLineChars="100" w:firstLine="20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No surger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1380CC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2.04 (1.70-2.45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410473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5490AA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2.06 (1.70-2.49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3E77EB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A7AC1" w:rsidRPr="004E7645" w14:paraId="08FE88CA" w14:textId="77777777" w:rsidTr="001006B2">
        <w:trPr>
          <w:trHeight w:val="285"/>
          <w:jc w:val="center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2F96CEC0" w14:textId="77777777" w:rsidR="004A7AC1" w:rsidRPr="004E7645" w:rsidRDefault="004A7AC1" w:rsidP="001006B2">
            <w:pPr>
              <w:ind w:firstLineChars="100" w:firstLine="20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Pneumonectom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865DC3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1.15 (0.63-2.07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C7DCA8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68D233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1.13 (0.61-2.09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54DF12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0.708</w:t>
            </w:r>
          </w:p>
        </w:tc>
      </w:tr>
      <w:tr w:rsidR="004A7AC1" w:rsidRPr="004E7645" w14:paraId="5B73AAFF" w14:textId="77777777" w:rsidTr="001006B2">
        <w:trPr>
          <w:trHeight w:val="285"/>
          <w:jc w:val="center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27D2594B" w14:textId="77777777" w:rsidR="004A7AC1" w:rsidRPr="004E7645" w:rsidRDefault="004A7AC1" w:rsidP="001006B2">
            <w:pPr>
              <w:ind w:firstLineChars="100" w:firstLine="200"/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Sublobectomy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B856A8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1.48 (1.10-1.99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E13EA6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2D5B6B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1.53 (1.13-2.08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18EE1D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4A7AC1" w:rsidRPr="004E7645" w14:paraId="60A2BF1A" w14:textId="77777777" w:rsidTr="001006B2">
        <w:trPr>
          <w:trHeight w:val="285"/>
          <w:jc w:val="center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7F73D804" w14:textId="77777777" w:rsidR="004A7AC1" w:rsidRPr="004E7645" w:rsidRDefault="004A7AC1" w:rsidP="001006B2">
            <w:pPr>
              <w:ind w:firstLineChars="100" w:firstLine="20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Surgery (NOS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331A6D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1.37 (0.67-2.8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897C93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7CD6FC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1.31 (0.61-2.80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507B9B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0.492</w:t>
            </w:r>
          </w:p>
        </w:tc>
      </w:tr>
      <w:tr w:rsidR="004A7AC1" w:rsidRPr="004E7645" w14:paraId="6B314265" w14:textId="77777777" w:rsidTr="001006B2">
        <w:trPr>
          <w:trHeight w:val="285"/>
          <w:jc w:val="center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5E8A2175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Radiat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327D9C" w14:textId="77777777" w:rsidR="004A7AC1" w:rsidRPr="004E7645" w:rsidRDefault="004A7AC1" w:rsidP="001006B2">
            <w:pPr>
              <w:jc w:val="right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09D064" w14:textId="77777777" w:rsidR="004A7AC1" w:rsidRPr="004E7645" w:rsidRDefault="004A7AC1" w:rsidP="001006B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8C7CF3" w14:textId="77777777" w:rsidR="004A7AC1" w:rsidRPr="004E7645" w:rsidRDefault="004A7AC1" w:rsidP="001006B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A229FA" w14:textId="77777777" w:rsidR="004A7AC1" w:rsidRPr="004E7645" w:rsidRDefault="004A7AC1" w:rsidP="001006B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A7AC1" w:rsidRPr="004E7645" w14:paraId="67CF3001" w14:textId="77777777" w:rsidTr="001006B2">
        <w:trPr>
          <w:trHeight w:val="285"/>
          <w:jc w:val="center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5BCD1014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EEC4FA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07925F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872167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192C8F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4A7AC1" w:rsidRPr="004E7645" w14:paraId="78B09E31" w14:textId="77777777" w:rsidTr="001006B2">
        <w:trPr>
          <w:trHeight w:val="285"/>
          <w:jc w:val="center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12719033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B5B558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0.52 (0.47-0.57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FAA904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32D333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0.52 (0.47-0.57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DD0FB6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A7AC1" w:rsidRPr="004E7645" w14:paraId="2F1580CD" w14:textId="77777777" w:rsidTr="001006B2">
        <w:trPr>
          <w:trHeight w:val="285"/>
          <w:jc w:val="center"/>
        </w:trPr>
        <w:tc>
          <w:tcPr>
            <w:tcW w:w="7088" w:type="dxa"/>
            <w:gridSpan w:val="4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AB1BF47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003DBD7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4A7AC1" w:rsidRPr="004E7645" w14:paraId="1439BD4D" w14:textId="77777777" w:rsidTr="001006B2">
        <w:trPr>
          <w:trHeight w:val="285"/>
          <w:jc w:val="center"/>
        </w:trPr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FB0D11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312F9C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FC6185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35E9BB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54908A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4A7AC1" w:rsidRPr="004E7645" w14:paraId="1C753894" w14:textId="77777777" w:rsidTr="001006B2">
        <w:trPr>
          <w:trHeight w:val="285"/>
          <w:jc w:val="center"/>
        </w:trPr>
        <w:tc>
          <w:tcPr>
            <w:tcW w:w="297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1FEB2C" w14:textId="77777777" w:rsidR="004A7AC1" w:rsidRPr="004E7645" w:rsidRDefault="004A7AC1" w:rsidP="001006B2">
            <w:pPr>
              <w:ind w:firstLineChars="100" w:firstLine="20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8DB34E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0.44 (0.39-0.50)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247348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6750A0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0.46 (0.41-0.52)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8CB7D4" w14:textId="77777777" w:rsidR="004A7AC1" w:rsidRPr="004E7645" w:rsidRDefault="004A7AC1" w:rsidP="001006B2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4E7645">
              <w:rPr>
                <w:rFonts w:eastAsia="DengXi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14:paraId="58084335" w14:textId="77777777" w:rsidR="004A7AC1" w:rsidRPr="00A320BF" w:rsidRDefault="004A7AC1" w:rsidP="004A7AC1">
      <w:pPr>
        <w:rPr>
          <w:rFonts w:cs="Times New Roman"/>
          <w:szCs w:val="24"/>
        </w:rPr>
      </w:pPr>
      <w:r w:rsidRPr="00A320BF">
        <w:rPr>
          <w:rFonts w:cs="Times New Roman"/>
          <w:szCs w:val="24"/>
        </w:rPr>
        <w:t xml:space="preserve">OS, </w:t>
      </w:r>
      <w:r>
        <w:rPr>
          <w:rFonts w:cs="Times New Roman"/>
          <w:szCs w:val="24"/>
        </w:rPr>
        <w:t>O</w:t>
      </w:r>
      <w:r w:rsidRPr="00A320BF">
        <w:rPr>
          <w:rFonts w:cs="Times New Roman"/>
          <w:szCs w:val="24"/>
        </w:rPr>
        <w:t xml:space="preserve">verall </w:t>
      </w:r>
      <w:r>
        <w:rPr>
          <w:rFonts w:cs="Times New Roman"/>
          <w:szCs w:val="24"/>
        </w:rPr>
        <w:t>S</w:t>
      </w:r>
      <w:r w:rsidRPr="00A320BF">
        <w:rPr>
          <w:rFonts w:cs="Times New Roman"/>
          <w:szCs w:val="24"/>
        </w:rPr>
        <w:t xml:space="preserve">urvival; CSS, </w:t>
      </w:r>
      <w:r>
        <w:rPr>
          <w:rFonts w:cs="Times New Roman"/>
          <w:szCs w:val="24"/>
        </w:rPr>
        <w:t>C</w:t>
      </w:r>
      <w:r w:rsidRPr="00A320BF">
        <w:rPr>
          <w:rFonts w:cs="Times New Roman"/>
          <w:szCs w:val="24"/>
        </w:rPr>
        <w:t>ancer-</w:t>
      </w:r>
      <w:r>
        <w:rPr>
          <w:rFonts w:cs="Times New Roman"/>
          <w:szCs w:val="24"/>
        </w:rPr>
        <w:t>S</w:t>
      </w:r>
      <w:r w:rsidRPr="00A320BF">
        <w:rPr>
          <w:rFonts w:cs="Times New Roman"/>
          <w:szCs w:val="24"/>
        </w:rPr>
        <w:t xml:space="preserve">pecific </w:t>
      </w:r>
      <w:r>
        <w:rPr>
          <w:rFonts w:cs="Times New Roman"/>
          <w:szCs w:val="24"/>
        </w:rPr>
        <w:t>S</w:t>
      </w:r>
      <w:r w:rsidRPr="00A320BF">
        <w:rPr>
          <w:rFonts w:cs="Times New Roman"/>
          <w:szCs w:val="24"/>
        </w:rPr>
        <w:t xml:space="preserve">urvival; SCLC, </w:t>
      </w:r>
      <w:r>
        <w:rPr>
          <w:rFonts w:cs="Times New Roman"/>
          <w:szCs w:val="24"/>
        </w:rPr>
        <w:t>S</w:t>
      </w:r>
      <w:r w:rsidRPr="00A320BF">
        <w:rPr>
          <w:rFonts w:cs="Times New Roman"/>
          <w:szCs w:val="24"/>
        </w:rPr>
        <w:t xml:space="preserve">mall </w:t>
      </w:r>
      <w:r>
        <w:rPr>
          <w:rFonts w:cs="Times New Roman"/>
          <w:szCs w:val="24"/>
        </w:rPr>
        <w:t>C</w:t>
      </w:r>
      <w:r w:rsidRPr="00A320BF">
        <w:rPr>
          <w:rFonts w:cs="Times New Roman"/>
          <w:szCs w:val="24"/>
        </w:rPr>
        <w:t xml:space="preserve">ell </w:t>
      </w:r>
      <w:r>
        <w:rPr>
          <w:rFonts w:cs="Times New Roman"/>
          <w:szCs w:val="24"/>
        </w:rPr>
        <w:t>L</w:t>
      </w:r>
      <w:r w:rsidRPr="00A320BF">
        <w:rPr>
          <w:rFonts w:cs="Times New Roman"/>
          <w:szCs w:val="24"/>
        </w:rPr>
        <w:t xml:space="preserve">ung </w:t>
      </w:r>
      <w:r>
        <w:rPr>
          <w:rFonts w:cs="Times New Roman"/>
          <w:szCs w:val="24"/>
        </w:rPr>
        <w:t>C</w:t>
      </w:r>
      <w:r w:rsidRPr="00A320BF">
        <w:rPr>
          <w:rFonts w:cs="Times New Roman"/>
          <w:szCs w:val="24"/>
        </w:rPr>
        <w:t xml:space="preserve">ancer; AJCC, American Joint Committee on Cancer; TX, T-staging is not judgmental; MX, M-staging is not judgmental; NOS, </w:t>
      </w:r>
      <w:r>
        <w:rPr>
          <w:rFonts w:cs="Times New Roman"/>
          <w:szCs w:val="24"/>
        </w:rPr>
        <w:t>N</w:t>
      </w:r>
      <w:r w:rsidRPr="00A320BF">
        <w:rPr>
          <w:rFonts w:cs="Times New Roman"/>
          <w:szCs w:val="24"/>
        </w:rPr>
        <w:t xml:space="preserve">ot </w:t>
      </w:r>
      <w:r>
        <w:rPr>
          <w:rFonts w:cs="Times New Roman"/>
          <w:szCs w:val="24"/>
        </w:rPr>
        <w:t>O</w:t>
      </w:r>
      <w:r w:rsidRPr="00A320BF">
        <w:rPr>
          <w:rFonts w:cs="Times New Roman"/>
          <w:szCs w:val="24"/>
        </w:rPr>
        <w:t xml:space="preserve">therwise </w:t>
      </w:r>
      <w:r>
        <w:rPr>
          <w:rFonts w:cs="Times New Roman"/>
          <w:szCs w:val="24"/>
        </w:rPr>
        <w:t>S</w:t>
      </w:r>
      <w:r w:rsidRPr="00A320BF">
        <w:rPr>
          <w:rFonts w:cs="Times New Roman"/>
          <w:szCs w:val="24"/>
        </w:rPr>
        <w:t xml:space="preserve">pecified; Ref, </w:t>
      </w:r>
      <w:r>
        <w:rPr>
          <w:rFonts w:cs="Times New Roman"/>
          <w:szCs w:val="24"/>
        </w:rPr>
        <w:t>R</w:t>
      </w:r>
      <w:r w:rsidRPr="00A320BF">
        <w:rPr>
          <w:rFonts w:cs="Times New Roman"/>
          <w:szCs w:val="24"/>
        </w:rPr>
        <w:t xml:space="preserve">eference; HR, </w:t>
      </w:r>
      <w:r>
        <w:rPr>
          <w:rFonts w:cs="Times New Roman"/>
          <w:szCs w:val="24"/>
        </w:rPr>
        <w:t>H</w:t>
      </w:r>
      <w:r w:rsidRPr="00A320BF">
        <w:rPr>
          <w:rFonts w:cs="Times New Roman"/>
          <w:szCs w:val="24"/>
        </w:rPr>
        <w:t xml:space="preserve">azard </w:t>
      </w:r>
      <w:r>
        <w:rPr>
          <w:rFonts w:cs="Times New Roman"/>
          <w:szCs w:val="24"/>
        </w:rPr>
        <w:t>R</w:t>
      </w:r>
      <w:r w:rsidRPr="00A320BF">
        <w:rPr>
          <w:rFonts w:cs="Times New Roman"/>
          <w:szCs w:val="24"/>
        </w:rPr>
        <w:t xml:space="preserve">atio; CI, </w:t>
      </w:r>
      <w:r>
        <w:rPr>
          <w:rFonts w:cs="Times New Roman"/>
          <w:szCs w:val="24"/>
        </w:rPr>
        <w:t>C</w:t>
      </w:r>
      <w:r w:rsidRPr="00A320BF">
        <w:rPr>
          <w:rFonts w:cs="Times New Roman"/>
          <w:szCs w:val="24"/>
        </w:rPr>
        <w:t xml:space="preserve">onfidence </w:t>
      </w:r>
      <w:r>
        <w:rPr>
          <w:rFonts w:cs="Times New Roman"/>
          <w:szCs w:val="24"/>
        </w:rPr>
        <w:t>I</w:t>
      </w:r>
      <w:r w:rsidRPr="00A320BF">
        <w:rPr>
          <w:rFonts w:cs="Times New Roman"/>
          <w:szCs w:val="24"/>
        </w:rPr>
        <w:t>nterval.</w:t>
      </w:r>
    </w:p>
    <w:p w14:paraId="50071FFF" w14:textId="77777777" w:rsidR="004A7AC1" w:rsidRPr="00A320BF" w:rsidRDefault="004A7AC1" w:rsidP="004A7AC1">
      <w:pPr>
        <w:widowControl/>
        <w:rPr>
          <w:rFonts w:cs="Times New Roman"/>
          <w:szCs w:val="24"/>
        </w:rPr>
      </w:pPr>
      <w:r w:rsidRPr="00A320BF">
        <w:rPr>
          <w:rFonts w:cs="Times New Roman"/>
          <w:szCs w:val="24"/>
        </w:rPr>
        <w:br w:type="page"/>
      </w:r>
    </w:p>
    <w:p w14:paraId="2461537D" w14:textId="77777777" w:rsidR="004A7AC1" w:rsidRPr="004A7AC1" w:rsidRDefault="004A7AC1"/>
    <w:sectPr w:rsidR="004A7AC1" w:rsidRPr="004A7A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AC1"/>
    <w:rsid w:val="000D3F5C"/>
    <w:rsid w:val="004A7AC1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1570E0"/>
  <w15:chartTrackingRefBased/>
  <w15:docId w15:val="{751023B1-5FB3-4E8C-B4CB-5C4B1E358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7AC1"/>
    <w:pPr>
      <w:widowControl w:val="0"/>
      <w:spacing w:after="0" w:line="360" w:lineRule="auto"/>
      <w:jc w:val="both"/>
    </w:pPr>
    <w:rPr>
      <w:rFonts w:ascii="Times New Roman" w:eastAsiaTheme="minorEastAsia" w:hAnsi="Times New Roman"/>
      <w:sz w:val="24"/>
      <w:lang w:val="en-US" w:eastAsia="zh-CN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4A7AC1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4A7AC1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4A7AC1"/>
    <w:pPr>
      <w:keepNext/>
      <w:keepLines/>
      <w:widowControl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4A7AC1"/>
    <w:pPr>
      <w:keepNext/>
      <w:keepLines/>
      <w:widowControl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4A7AC1"/>
    <w:pPr>
      <w:keepNext/>
      <w:keepLines/>
      <w:widowControl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A7AC1"/>
    <w:pPr>
      <w:keepNext/>
      <w:keepLines/>
      <w:widowControl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4A7AC1"/>
    <w:pPr>
      <w:keepNext/>
      <w:keepLines/>
      <w:widowControl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4A7AC1"/>
    <w:pPr>
      <w:keepNext/>
      <w:keepLines/>
      <w:widowControl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4A7AC1"/>
    <w:pPr>
      <w:keepNext/>
      <w:keepLines/>
      <w:widowControl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A7A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4A7A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4A7A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4A7AC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4A7AC1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A7AC1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4A7AC1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4A7AC1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4A7AC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4A7AC1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4A7A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4A7AC1"/>
    <w:pPr>
      <w:widowControl/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4A7A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4A7AC1"/>
    <w:pPr>
      <w:widowControl/>
      <w:spacing w:before="160" w:after="160" w:line="259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 w:val="2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4A7AC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4A7AC1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/>
      <w:sz w:val="2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4A7AC1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4A7AC1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sz w:val="2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4A7AC1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4A7AC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53</Words>
  <Characters>2452</Characters>
  <Application>Microsoft Office Word</Application>
  <DocSecurity>0</DocSecurity>
  <Lines>20</Lines>
  <Paragraphs>5</Paragraphs>
  <ScaleCrop>false</ScaleCrop>
  <Company/>
  <LinksUpToDate>false</LinksUpToDate>
  <CharactersWithSpaces>2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4-04-17T20:36:00Z</dcterms:created>
  <dcterms:modified xsi:type="dcterms:W3CDTF">2024-04-17T2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4-17T20:43:19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24db0d9d-2325-4fe4-ab91-da981ef9c075</vt:lpwstr>
  </property>
  <property fmtid="{D5CDD505-2E9C-101B-9397-08002B2CF9AE}" pid="8" name="MSIP_Label_549ac42a-3eb4-4074-b885-aea26bd6241e_ContentBits">
    <vt:lpwstr>0</vt:lpwstr>
  </property>
</Properties>
</file>